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8B01B" w14:textId="77777777" w:rsidR="009E2D24" w:rsidRPr="003514B6" w:rsidRDefault="009E2D24" w:rsidP="009E2D2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514B6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1</w:t>
      </w:r>
      <w:r w:rsidRPr="003514B6">
        <w:rPr>
          <w:rFonts w:ascii="Times New Roman" w:hAnsi="Times New Roman" w:cs="Times New Roman"/>
          <w:b/>
          <w:bCs/>
          <w:sz w:val="28"/>
          <w:szCs w:val="28"/>
        </w:rPr>
        <w:t xml:space="preserve"> Associations between ln HALP and all-cause mortality in </w:t>
      </w:r>
      <w:r w:rsidRPr="001E2755">
        <w:rPr>
          <w:rFonts w:ascii="Times New Roman" w:hAnsi="Times New Roman" w:cs="Times New Roman"/>
          <w:b/>
          <w:bCs/>
          <w:sz w:val="28"/>
          <w:szCs w:val="28"/>
        </w:rPr>
        <w:t>all participants</w:t>
      </w:r>
    </w:p>
    <w:tbl>
      <w:tblPr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9E2D24" w:rsidRPr="00785706" w14:paraId="0351B5E4" w14:textId="77777777" w:rsidTr="00352437">
        <w:trPr>
          <w:tblHeader/>
          <w:jc w:val="center"/>
        </w:trPr>
        <w:tc>
          <w:tcPr>
            <w:tcW w:w="2160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F809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Characteristic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77C5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75D7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9891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Model 3</w:t>
            </w:r>
          </w:p>
        </w:tc>
      </w:tr>
      <w:tr w:rsidR="009E2D24" w:rsidRPr="00785706" w14:paraId="6581148C" w14:textId="77777777" w:rsidTr="00352437">
        <w:trPr>
          <w:tblHeader/>
          <w:jc w:val="center"/>
        </w:trPr>
        <w:tc>
          <w:tcPr>
            <w:tcW w:w="2160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9CAE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A989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H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2D3F3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C953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49E5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H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C0BE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F7BD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E8C6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H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C8F9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D883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-value</w:t>
            </w:r>
          </w:p>
        </w:tc>
      </w:tr>
      <w:tr w:rsidR="009E2D24" w:rsidRPr="00785706" w14:paraId="459FBA89" w14:textId="77777777" w:rsidTr="00352437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E1B8C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1E2755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ln HALP (continuous)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397C8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5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2D042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8, 0.82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C76CD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67601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9F4E8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5, 0.79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53B87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97C50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2F3D6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0, 0.86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12C5C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E2D24" w:rsidRPr="00785706" w14:paraId="57A4DC6E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F004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1E2755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ln HALP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7F8D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9239B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D3E9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99358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680FF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6AEF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64AC9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D371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F6866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9E2D24" w:rsidRPr="00785706" w14:paraId="6096FE07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95DD2" w14:textId="77777777" w:rsidR="009E2D24" w:rsidRPr="0045220A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36C6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42F0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7D883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A05EF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294B0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F0F3B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84ED5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519B8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88799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9E2D24" w:rsidRPr="00785706" w14:paraId="4DEBB913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C3FB7" w14:textId="77777777" w:rsidR="009E2D24" w:rsidRPr="0045220A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51BE8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C779B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8, 0.8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57DD3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060F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3156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0, 0.8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37972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6F602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8A4A2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2, 0.9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0C900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E2D24" w:rsidRPr="00785706" w14:paraId="675BC4CF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7F0F5" w14:textId="77777777" w:rsidR="009E2D24" w:rsidRPr="0045220A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3C5CB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7A79A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4, 0.8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5BB42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D8434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5A5B1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3, 0.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593B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615C8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E8255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5, 0.8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C747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E2D24" w:rsidRPr="00785706" w14:paraId="0F98C596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A271E" w14:textId="77777777" w:rsidR="009E2D24" w:rsidRPr="0045220A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B95A6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8BC6C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6, 0.8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16123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56C2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F831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3, 0.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22D9D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CDA9E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BBF88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8, 0.8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9FF7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E2D24" w:rsidRPr="00785706" w14:paraId="36B18231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0D2E5" w14:textId="77777777" w:rsidR="009E2D24" w:rsidRPr="0045220A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00" w:firstLine="211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P for trend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79F5E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99C82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60C62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5C752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C65B6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6D78D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80D4B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2E49E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94A3B" w14:textId="77777777" w:rsidR="009E2D24" w:rsidRPr="001E2755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E2D24" w:rsidRPr="00785706" w14:paraId="697F8DC3" w14:textId="77777777" w:rsidTr="00352437">
        <w:trPr>
          <w:jc w:val="center"/>
        </w:trPr>
        <w:tc>
          <w:tcPr>
            <w:tcW w:w="11232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C5396" w14:textId="77777777" w:rsidR="009E2D24" w:rsidRPr="00785706" w:rsidRDefault="009E2D24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t>Model 1: Unadjusted</w:t>
            </w:r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br/>
              <w:t>Model 2: Adjusted for Gender and Race, Marital status, Education level, PIR</w:t>
            </w:r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br/>
              <w:t xml:space="preserve">Model 3: Adjusted for Gender, Race, Marital status, Education level, PIR, BMI, Smoking, Alcohol use, Moderate activity, Muscle strengthening, Diabetes, Hypertension, CRP, ALT, </w:t>
            </w:r>
            <w:proofErr w:type="spellStart"/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t>SCr</w:t>
            </w:r>
            <w:proofErr w:type="spellEnd"/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t>, Total calcium</w:t>
            </w:r>
          </w:p>
        </w:tc>
      </w:tr>
    </w:tbl>
    <w:p w14:paraId="5805CE29" w14:textId="77777777" w:rsidR="001D3216" w:rsidRPr="009E2D24" w:rsidRDefault="001D3216">
      <w:pPr>
        <w:rPr>
          <w:rFonts w:hint="eastAsia"/>
        </w:rPr>
      </w:pPr>
    </w:p>
    <w:sectPr w:rsidR="001D3216" w:rsidRPr="009E2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92064" w14:textId="77777777" w:rsidR="00A255E6" w:rsidRDefault="00A255E6" w:rsidP="009E2D24">
      <w:pPr>
        <w:rPr>
          <w:rFonts w:hint="eastAsia"/>
        </w:rPr>
      </w:pPr>
      <w:r>
        <w:separator/>
      </w:r>
    </w:p>
  </w:endnote>
  <w:endnote w:type="continuationSeparator" w:id="0">
    <w:p w14:paraId="42B5C212" w14:textId="77777777" w:rsidR="00A255E6" w:rsidRDefault="00A255E6" w:rsidP="009E2D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06818" w14:textId="77777777" w:rsidR="00A255E6" w:rsidRDefault="00A255E6" w:rsidP="009E2D24">
      <w:pPr>
        <w:rPr>
          <w:rFonts w:hint="eastAsia"/>
        </w:rPr>
      </w:pPr>
      <w:r>
        <w:separator/>
      </w:r>
    </w:p>
  </w:footnote>
  <w:footnote w:type="continuationSeparator" w:id="0">
    <w:p w14:paraId="46E1C9C0" w14:textId="77777777" w:rsidR="00A255E6" w:rsidRDefault="00A255E6" w:rsidP="009E2D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E8B"/>
    <w:rsid w:val="000A0A74"/>
    <w:rsid w:val="001B4429"/>
    <w:rsid w:val="001D3216"/>
    <w:rsid w:val="009E2D24"/>
    <w:rsid w:val="00A255E6"/>
    <w:rsid w:val="00C2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409D14C6-BBCE-411E-8D8D-A76F833A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D2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5E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5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5E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5E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5E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5E8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5E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5E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5E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5E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5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5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5E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5E8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5E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5E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5E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5E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5E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5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5E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5E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5E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5E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5E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5E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5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5E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5E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2D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2D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2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2D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44</Characters>
  <Application>Microsoft Office Word</Application>
  <DocSecurity>0</DocSecurity>
  <Lines>14</Lines>
  <Paragraphs>5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Mingshen</dc:creator>
  <cp:keywords/>
  <dc:description/>
  <cp:lastModifiedBy>Lin Mingshen</cp:lastModifiedBy>
  <cp:revision>2</cp:revision>
  <dcterms:created xsi:type="dcterms:W3CDTF">2025-08-10T15:59:00Z</dcterms:created>
  <dcterms:modified xsi:type="dcterms:W3CDTF">2025-08-10T16:00:00Z</dcterms:modified>
</cp:coreProperties>
</file>